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9D856" w14:textId="6BF5A6C1" w:rsidR="00694DED" w:rsidRDefault="00694DED" w:rsidP="00694DED">
      <w:pPr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Table </w:t>
      </w:r>
      <w:r w:rsidR="00093BE2">
        <w:rPr>
          <w:rFonts w:ascii="Times New Roman" w:eastAsia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>. Gene signatures used to analyze the different components of immune responses.</w:t>
      </w:r>
    </w:p>
    <w:p w14:paraId="0C4D3EC0" w14:textId="77777777" w:rsidR="00694DED" w:rsidRDefault="00694DED" w:rsidP="00694DED">
      <w:pPr>
        <w:jc w:val="center"/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a3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2090"/>
        <w:gridCol w:w="6206"/>
      </w:tblGrid>
      <w:tr w:rsidR="00694DED" w14:paraId="4AEB172B" w14:textId="77777777" w:rsidTr="0060443B"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079F" w14:textId="77777777" w:rsidR="00694DED" w:rsidRDefault="00694DED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Gene signature</w:t>
            </w:r>
          </w:p>
        </w:tc>
        <w:tc>
          <w:tcPr>
            <w:tcW w:w="6206" w:type="dxa"/>
            <w:tcBorders>
              <w:top w:val="single" w:sz="4" w:space="0" w:color="auto"/>
              <w:bottom w:val="single" w:sz="4" w:space="0" w:color="auto"/>
            </w:tcBorders>
          </w:tcPr>
          <w:p w14:paraId="13CA1743" w14:textId="77777777" w:rsidR="00694DED" w:rsidRDefault="00694DED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e symbol</w:t>
            </w:r>
          </w:p>
        </w:tc>
      </w:tr>
      <w:tr w:rsidR="00694DED" w14:paraId="6FDC1B38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37E49E72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FN-γ pathway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589F3C60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D3D, CD3E, CIITA, CD2, HLA-DRA, IL2RG, HLA-E, CXCR6, LAG3, NKG7, GZMK, CCL5, TAGAP, CXCL10, STAT1, GZMB, IDO1</w:t>
            </w:r>
          </w:p>
        </w:tc>
      </w:tr>
      <w:tr w:rsidR="00694DED" w14:paraId="5DC1A120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6A0D2635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gen presentation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157FAAA1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B2M, HLA-A, HLA-B, HLA-C, HLA-DMA, HLA-DMB, HLA-DOA, HLA-DOB, HLA-DPA1, HLA-DRA, HLA-DRB1, HLA-DRB5, NLRC, PSMB8, PSMB9, TAP2</w:t>
            </w:r>
          </w:p>
        </w:tc>
      </w:tr>
      <w:tr w:rsidR="00694DED" w14:paraId="021DCFA4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684F4321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ytotoxic T-cell function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43CF4884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RG1, BTLA, CD160, CD80, CD86, CD8A, GZMA, GZMB, IFNG, KLRG1, NOS2, PRF1, TNFR14</w:t>
            </w:r>
          </w:p>
        </w:tc>
      </w:tr>
      <w:tr w:rsidR="00694DED" w14:paraId="7DFA4B61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4CB37854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mmune checkpoint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1C1C1FBD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D274, CTLA4, HAVCR2, IDO1, IDO2, IL4I1, LAG3, PDCD1, PDCD1LG2, TNFRSF4,</w:t>
            </w:r>
          </w:p>
        </w:tc>
      </w:tr>
      <w:tr w:rsidR="00694DED" w:rsidRPr="0070056A" w14:paraId="23FE675E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062AD183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70184">
              <w:rPr>
                <w:rFonts w:ascii="Times New Roman" w:eastAsia="Times New Roman" w:hAnsi="Times New Roman" w:cs="Times New Roman"/>
                <w:sz w:val="24"/>
              </w:rPr>
              <w:t>Myeloid-derived suppressor cell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>MDSC)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33B43913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lang w:val="fr-FR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  <w:lang w:val="fr-FR"/>
              </w:rPr>
              <w:t>CD14, CD33, FUT4, ITGAM, TNF</w:t>
            </w:r>
          </w:p>
        </w:tc>
      </w:tr>
      <w:tr w:rsidR="00694DED" w14:paraId="244E214D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71D05657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2 macrophages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608D3599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D163, CD163L1, CD209, F13A1, FOLR2, MRC1, MS4A4A</w:t>
            </w:r>
          </w:p>
        </w:tc>
      </w:tr>
      <w:tr w:rsidR="00694DED" w14:paraId="4A43C907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64603DF8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eg cells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5B36395F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FOXP3, ICOS, IL10, IL2RA, TGFB1</w:t>
            </w:r>
          </w:p>
        </w:tc>
      </w:tr>
      <w:tr w:rsidR="00694DED" w14:paraId="2D4ECE13" w14:textId="77777777" w:rsidTr="0060443B"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2583F161" w14:textId="77777777" w:rsidR="00694DED" w:rsidRDefault="00694DED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atural Killer cells</w:t>
            </w:r>
          </w:p>
        </w:tc>
        <w:tc>
          <w:tcPr>
            <w:tcW w:w="6206" w:type="dxa"/>
            <w:tcBorders>
              <w:bottom w:val="single" w:sz="4" w:space="0" w:color="auto"/>
            </w:tcBorders>
          </w:tcPr>
          <w:p w14:paraId="51CFD5ED" w14:textId="77777777" w:rsidR="00694DED" w:rsidRPr="0091572C" w:rsidRDefault="00694DED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D56, FCGR3A</w:t>
            </w:r>
          </w:p>
        </w:tc>
      </w:tr>
    </w:tbl>
    <w:p w14:paraId="434474BC" w14:textId="77777777" w:rsidR="00694DED" w:rsidRDefault="00694DED" w:rsidP="00694DED">
      <w:pPr>
        <w:rPr>
          <w:rFonts w:ascii="Times New Roman" w:hAnsi="Times New Roman" w:cs="Times New Roman"/>
          <w:sz w:val="24"/>
        </w:rPr>
      </w:pPr>
    </w:p>
    <w:p w14:paraId="343F353A" w14:textId="77777777" w:rsidR="00694DED" w:rsidRDefault="00694DED" w:rsidP="00694DED">
      <w:pPr>
        <w:rPr>
          <w:rFonts w:ascii="Times New Roman" w:hAnsi="Times New Roman" w:cs="Times New Roman"/>
          <w:sz w:val="24"/>
        </w:rPr>
      </w:pPr>
    </w:p>
    <w:p w14:paraId="2EEAE0A0" w14:textId="77777777" w:rsidR="00267758" w:rsidRDefault="00267758"/>
    <w:sectPr w:rsidR="00267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6F458" w14:textId="77777777" w:rsidR="00FC769B" w:rsidRDefault="00FC769B" w:rsidP="00093BE2">
      <w:r>
        <w:separator/>
      </w:r>
    </w:p>
  </w:endnote>
  <w:endnote w:type="continuationSeparator" w:id="0">
    <w:p w14:paraId="24C302D0" w14:textId="77777777" w:rsidR="00FC769B" w:rsidRDefault="00FC769B" w:rsidP="00093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CA30C" w14:textId="77777777" w:rsidR="00FC769B" w:rsidRDefault="00FC769B" w:rsidP="00093BE2">
      <w:r>
        <w:separator/>
      </w:r>
    </w:p>
  </w:footnote>
  <w:footnote w:type="continuationSeparator" w:id="0">
    <w:p w14:paraId="75D90D05" w14:textId="77777777" w:rsidR="00FC769B" w:rsidRDefault="00FC769B" w:rsidP="00093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ED"/>
    <w:rsid w:val="00093BE2"/>
    <w:rsid w:val="00267758"/>
    <w:rsid w:val="00694DED"/>
    <w:rsid w:val="00FC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032F6"/>
  <w15:chartTrackingRefBased/>
  <w15:docId w15:val="{A12D47BD-3959-40B8-9124-42C6EE2AF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94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3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B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</dc:creator>
  <cp:keywords/>
  <dc:description/>
  <cp:lastModifiedBy>Liu Chao</cp:lastModifiedBy>
  <cp:revision>2</cp:revision>
  <dcterms:created xsi:type="dcterms:W3CDTF">2022-08-24T13:48:00Z</dcterms:created>
  <dcterms:modified xsi:type="dcterms:W3CDTF">2022-10-20T06:16:00Z</dcterms:modified>
</cp:coreProperties>
</file>